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5D934" w14:textId="3E36D1F5" w:rsidR="004B3707" w:rsidRPr="00DF5E8F" w:rsidRDefault="004B3707" w:rsidP="004B370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F5E8F">
        <w:rPr>
          <w:rFonts w:ascii="Times New Roman" w:hAnsi="Times New Roman" w:cs="Times New Roman"/>
          <w:bCs/>
          <w:sz w:val="24"/>
          <w:szCs w:val="24"/>
          <w:lang w:val="en-US"/>
        </w:rPr>
        <w:t>Supplement C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5338"/>
        <w:gridCol w:w="1035"/>
      </w:tblGrid>
      <w:tr w:rsidR="004839B3" w:rsidRPr="00DF5E8F" w14:paraId="04594820" w14:textId="77777777" w:rsidTr="004839B3">
        <w:trPr>
          <w:trHeight w:val="288"/>
        </w:trPr>
        <w:tc>
          <w:tcPr>
            <w:tcW w:w="906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55EE9B" w14:textId="77777777" w:rsidR="004839B3" w:rsidRPr="00DF5E8F" w:rsidRDefault="004839B3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ble 7</w:t>
            </w:r>
            <w:r w:rsidRPr="00DF5E8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</w:p>
          <w:p w14:paraId="3BDF6603" w14:textId="40AF57CC" w:rsidR="004839B3" w:rsidRPr="00DF5E8F" w:rsidRDefault="004839B3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finitions of the variables found in the systematic review</w:t>
            </w:r>
          </w:p>
        </w:tc>
      </w:tr>
      <w:tr w:rsidR="004B3707" w:rsidRPr="00DF5E8F" w14:paraId="45EFE320" w14:textId="77777777" w:rsidTr="004839B3">
        <w:trPr>
          <w:trHeight w:val="288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AE97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nl-NL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nl-NL"/>
              </w:rPr>
              <w:t>Variable</w:t>
            </w:r>
          </w:p>
        </w:tc>
        <w:tc>
          <w:tcPr>
            <w:tcW w:w="53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D530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nl-NL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nl-NL"/>
              </w:rPr>
              <w:t>Definition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94D4F82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nl-NL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  <w:t>% recoded</w:t>
            </w:r>
          </w:p>
        </w:tc>
      </w:tr>
      <w:tr w:rsidR="004B3707" w:rsidRPr="00DF5E8F" w14:paraId="2B6AFABD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1EE9259C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ing willing to take a risk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7154831F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are willing to take a risk when hiring people with disabilities.</w:t>
            </w:r>
          </w:p>
        </w:tc>
        <w:tc>
          <w:tcPr>
            <w:tcW w:w="1035" w:type="dxa"/>
          </w:tcPr>
          <w:p w14:paraId="523737F8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4B3707" w:rsidRPr="00DF5E8F" w14:paraId="69717C27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4221EFBD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lieving co-workers will respond negatively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2AF6FFA7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believe that co-workers will respond negatively to hiring people with disabilities.</w:t>
            </w:r>
          </w:p>
        </w:tc>
        <w:tc>
          <w:tcPr>
            <w:tcW w:w="1035" w:type="dxa"/>
          </w:tcPr>
          <w:p w14:paraId="60BA62E9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</w:tr>
      <w:tr w:rsidR="004B3707" w:rsidRPr="00DF5E8F" w14:paraId="41337C0E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41B4D982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lieving customers will respond negatively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520914EF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believe that customers will respond negatively to hiring people with disabilities.</w:t>
            </w:r>
          </w:p>
        </w:tc>
        <w:tc>
          <w:tcPr>
            <w:tcW w:w="1035" w:type="dxa"/>
          </w:tcPr>
          <w:p w14:paraId="41750451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4B3707" w:rsidRPr="00DF5E8F" w14:paraId="72E22837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6F2AFCC0" w14:textId="7CB59D54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elieving 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ople with disabilities are not productive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5F2F3F85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believe that people with disabilities are not equally productive to others.</w:t>
            </w:r>
          </w:p>
        </w:tc>
        <w:tc>
          <w:tcPr>
            <w:tcW w:w="1035" w:type="dxa"/>
          </w:tcPr>
          <w:p w14:paraId="32A4AF34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4B3707" w:rsidRPr="00DF5E8F" w14:paraId="5E884FDF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692DCD60" w14:textId="5FACA4DF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elieving 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ople with disabilities have unique advantages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1D2CBE68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believe that people with disabilities have unique qualities that are beneficial for the organization, such as the ability to deliver zero-error products.</w:t>
            </w:r>
          </w:p>
        </w:tc>
        <w:tc>
          <w:tcPr>
            <w:tcW w:w="1035" w:type="dxa"/>
          </w:tcPr>
          <w:p w14:paraId="58917026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4B3707" w:rsidRPr="00DF5E8F" w14:paraId="5A4F8908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2E6D17B2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Believing stereotypes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2A32E0E8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have negative stereotypes about people with disabilities</w:t>
            </w:r>
          </w:p>
        </w:tc>
        <w:tc>
          <w:tcPr>
            <w:tcW w:w="1035" w:type="dxa"/>
          </w:tcPr>
          <w:p w14:paraId="7CEAE491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</w:tr>
      <w:tr w:rsidR="004B3707" w:rsidRPr="00DF5E8F" w14:paraId="40AF2CD0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3848E993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Complying with laws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603574EE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are complying with laws concerning the hiring of people with disabilities.</w:t>
            </w:r>
          </w:p>
        </w:tc>
        <w:tc>
          <w:tcPr>
            <w:tcW w:w="1035" w:type="dxa"/>
          </w:tcPr>
          <w:p w14:paraId="7DD3C811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4B3707" w:rsidRPr="00DF5E8F" w14:paraId="2B34C11A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1B56EC20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lastRenderedPageBreak/>
              <w:t>Expecting a competitive advantage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70AD42D1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expect a competitive advantage as a result of hiring people with disabilities, for instance by strengthening their reputation.</w:t>
            </w:r>
          </w:p>
        </w:tc>
        <w:tc>
          <w:tcPr>
            <w:tcW w:w="1035" w:type="dxa"/>
          </w:tcPr>
          <w:p w14:paraId="41E938CC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4B3707" w:rsidRPr="00DF5E8F" w14:paraId="653F1510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21E0D7DE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Expecting costs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49C615D2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are expecting imagined or real costs as a result of hiring people with disabilities.</w:t>
            </w:r>
          </w:p>
        </w:tc>
        <w:tc>
          <w:tcPr>
            <w:tcW w:w="1035" w:type="dxa"/>
          </w:tcPr>
          <w:p w14:paraId="4F3FFFA4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4B3707" w:rsidRPr="00DF5E8F" w14:paraId="0E3FEC16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4017E286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Expecting financial </w:t>
            </w: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ins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6F5A151B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expect financial gains as a consequence of hiring people with disabilities, for instance through</w:t>
            </w:r>
          </w:p>
        </w:tc>
        <w:tc>
          <w:tcPr>
            <w:tcW w:w="1035" w:type="dxa"/>
          </w:tcPr>
          <w:p w14:paraId="6DE89242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4B3707" w:rsidRPr="00DF5E8F" w14:paraId="71CF061F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4550B014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ecting limited consequences of hiring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437FCFEC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expect almost no consequences when they hire a person with a disability.</w:t>
            </w:r>
          </w:p>
        </w:tc>
        <w:tc>
          <w:tcPr>
            <w:tcW w:w="1035" w:type="dxa"/>
          </w:tcPr>
          <w:p w14:paraId="195876B7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4B3707" w:rsidRPr="00DF5E8F" w14:paraId="446153D4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2E2AC395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ecting negative safety consequences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399DE965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believe that people with disabilities will create unsafe situations on the work floor</w:t>
            </w:r>
          </w:p>
        </w:tc>
        <w:tc>
          <w:tcPr>
            <w:tcW w:w="1035" w:type="dxa"/>
          </w:tcPr>
          <w:p w14:paraId="7A0F9F5B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4B3707" w:rsidRPr="00DF5E8F" w14:paraId="7A9B1BD3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64D9C9E6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eriencing administrative burden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12236D40" w14:textId="5F3A4151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experience administrative burden when hiring people with disabilities. Administrative burden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re burdens that employers experience when interacting with the state (Moynihan, Herd, and Harvey 2015).</w:t>
            </w:r>
          </w:p>
        </w:tc>
        <w:tc>
          <w:tcPr>
            <w:tcW w:w="1035" w:type="dxa"/>
          </w:tcPr>
          <w:p w14:paraId="7422EAEA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%</w:t>
            </w:r>
          </w:p>
        </w:tc>
      </w:tr>
      <w:tr w:rsidR="004B3707" w:rsidRPr="00DF5E8F" w14:paraId="1E898184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2B876191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eriencing negative emotions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03B6D185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experience negative emotions when encountering people with disabilities.</w:t>
            </w:r>
          </w:p>
        </w:tc>
        <w:tc>
          <w:tcPr>
            <w:tcW w:w="1035" w:type="dxa"/>
          </w:tcPr>
          <w:p w14:paraId="179086A1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4B3707" w:rsidRPr="00DF5E8F" w14:paraId="1C7CBE24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1C3A732E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eriencing positive emotions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09617778" w14:textId="03B31367" w:rsidR="004B3707" w:rsidRPr="00DF5E8F" w:rsidRDefault="005171AC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</w:t>
            </w:r>
            <w:r w:rsidR="004B3707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xperience positive emotions when encountering people with disabilities.</w:t>
            </w:r>
          </w:p>
        </w:tc>
        <w:tc>
          <w:tcPr>
            <w:tcW w:w="1035" w:type="dxa"/>
          </w:tcPr>
          <w:p w14:paraId="7B30DC34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4B3707" w:rsidRPr="00DF5E8F" w14:paraId="312BD62E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7897194E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eling in control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57B2C84F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mployers feel in control when hiring people with disabilities. </w:t>
            </w:r>
          </w:p>
        </w:tc>
        <w:tc>
          <w:tcPr>
            <w:tcW w:w="1035" w:type="dxa"/>
          </w:tcPr>
          <w:p w14:paraId="00BB6C06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4B3707" w:rsidRPr="00DF5E8F" w14:paraId="7EB42697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79C47ECC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tting financial incentives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02414685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are receiving financial support when hiring people with disabilities, for instance through subsidies.</w:t>
            </w:r>
          </w:p>
        </w:tc>
        <w:tc>
          <w:tcPr>
            <w:tcW w:w="1035" w:type="dxa"/>
          </w:tcPr>
          <w:p w14:paraId="1D3B157D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%</w:t>
            </w:r>
          </w:p>
        </w:tc>
      </w:tr>
      <w:tr w:rsidR="004B3707" w:rsidRPr="00DF5E8F" w14:paraId="067CB315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603958F4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ving positions available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13166A46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have job positions available for people with disabilities.</w:t>
            </w:r>
          </w:p>
        </w:tc>
        <w:tc>
          <w:tcPr>
            <w:tcW w:w="1035" w:type="dxa"/>
          </w:tcPr>
          <w:p w14:paraId="5DF7CCE7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%</w:t>
            </w:r>
          </w:p>
        </w:tc>
      </w:tr>
      <w:tr w:rsidR="004B3707" w:rsidRPr="00DF5E8F" w14:paraId="675E8644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78EED516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ving pro-social motivation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7D71B07D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have pro-social motivation. Pro-social motivation is defined as the desire to contribute to the well-being of others (Grant and Berg 2021).</w:t>
            </w:r>
          </w:p>
        </w:tc>
        <w:tc>
          <w:tcPr>
            <w:tcW w:w="1035" w:type="dxa"/>
          </w:tcPr>
          <w:p w14:paraId="0D8CA339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4B3707" w:rsidRPr="00DF5E8F" w14:paraId="1237B334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3051C043" w14:textId="6CAC957F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aving support from within the 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ation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4B4990D9" w14:textId="1DE7D1F1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mployers experience support from within the 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ation</w:t>
            </w: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for instance through commitment from managers.</w:t>
            </w:r>
          </w:p>
        </w:tc>
        <w:tc>
          <w:tcPr>
            <w:tcW w:w="1035" w:type="dxa"/>
          </w:tcPr>
          <w:p w14:paraId="6046ABBF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%</w:t>
            </w:r>
          </w:p>
        </w:tc>
      </w:tr>
      <w:tr w:rsidR="004B3707" w:rsidRPr="00DF5E8F" w14:paraId="4468A8D5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7DE28C2E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king external support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7728CD0C" w14:textId="4E9AD09D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mployers experience limited support from outside their 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ation</w:t>
            </w: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for instance by governments or vocational rehabilitation services.</w:t>
            </w:r>
          </w:p>
        </w:tc>
        <w:tc>
          <w:tcPr>
            <w:tcW w:w="1035" w:type="dxa"/>
          </w:tcPr>
          <w:p w14:paraId="734F4DCD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%</w:t>
            </w:r>
          </w:p>
        </w:tc>
      </w:tr>
      <w:tr w:rsidR="004B3707" w:rsidRPr="00DF5E8F" w14:paraId="529302AC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7E21DADA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king intentions to hire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73D5D77A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do not have the intention to hire people with disabilities.</w:t>
            </w:r>
          </w:p>
        </w:tc>
        <w:tc>
          <w:tcPr>
            <w:tcW w:w="1035" w:type="dxa"/>
          </w:tcPr>
          <w:p w14:paraId="6DB84DF1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%</w:t>
            </w:r>
          </w:p>
        </w:tc>
      </w:tr>
      <w:tr w:rsidR="004B3707" w:rsidRPr="00DF5E8F" w14:paraId="1C222252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6CDA5E84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king knowledge about disabilities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1068EC96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mployers lack knowledge about what disabilities are. </w:t>
            </w:r>
          </w:p>
        </w:tc>
        <w:tc>
          <w:tcPr>
            <w:tcW w:w="1035" w:type="dxa"/>
          </w:tcPr>
          <w:p w14:paraId="2448E912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%</w:t>
            </w:r>
          </w:p>
        </w:tc>
      </w:tr>
      <w:tr w:rsidR="004B3707" w:rsidRPr="00DF5E8F" w14:paraId="1A738CB9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648B61E7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king knowledge about recruiting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5237CB03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do not know how to recruit people with disabilities.</w:t>
            </w:r>
          </w:p>
        </w:tc>
        <w:tc>
          <w:tcPr>
            <w:tcW w:w="1035" w:type="dxa"/>
          </w:tcPr>
          <w:p w14:paraId="417401BD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%</w:t>
            </w:r>
          </w:p>
        </w:tc>
      </w:tr>
      <w:tr w:rsidR="004B3707" w:rsidRPr="00DF5E8F" w14:paraId="41FE3D11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5DEA5F9C" w14:textId="7AC2F77F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t encountering qualified 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ople with disabilities applying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0362CBAD" w14:textId="117D6AA5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mployers do not see people with disabilities applying for jobs within their 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ations</w:t>
            </w: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35" w:type="dxa"/>
          </w:tcPr>
          <w:p w14:paraId="002C63D3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4B3707" w:rsidRPr="00DF5E8F" w14:paraId="26A2423D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51797D7B" w14:textId="699E7CBA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t knowing how to manage 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ople with disabilities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3CCFCAC6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ployers do not know how to manage people with disabilities.</w:t>
            </w:r>
          </w:p>
        </w:tc>
        <w:tc>
          <w:tcPr>
            <w:tcW w:w="1035" w:type="dxa"/>
          </w:tcPr>
          <w:p w14:paraId="0AA2E7C6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%</w:t>
            </w:r>
          </w:p>
        </w:tc>
      </w:tr>
      <w:tr w:rsidR="004B3707" w:rsidRPr="00DF5E8F" w14:paraId="65473262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39D3F78D" w14:textId="6EA64D2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orking for a public 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ation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13CCAA73" w14:textId="0BABD7A8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mployers work for an organization that is public. Public 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ations</w:t>
            </w: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re government 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ations</w:t>
            </w: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unded by public money or with societal goals. This category also includes federal contractors.</w:t>
            </w:r>
          </w:p>
        </w:tc>
        <w:tc>
          <w:tcPr>
            <w:tcW w:w="1035" w:type="dxa"/>
          </w:tcPr>
          <w:p w14:paraId="2DB3C988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4B3707" w:rsidRPr="00DF5E8F" w14:paraId="3F7D77F1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7764BA7B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ing in a large organization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6E52FB90" w14:textId="09112D29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mployers are working within a large 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ation</w:t>
            </w: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here many other people work.</w:t>
            </w:r>
          </w:p>
        </w:tc>
        <w:tc>
          <w:tcPr>
            <w:tcW w:w="1035" w:type="dxa"/>
          </w:tcPr>
          <w:p w14:paraId="0089BF53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4B3707" w:rsidRPr="00DF5E8F" w14:paraId="088A6417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4B6F3982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ing in a worksite with physical barriers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04FE172F" w14:textId="1E6EDA0C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mployers are working within a worksite with physical barriers, such as no elevator or 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eelchair</w:t>
            </w: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amp.</w:t>
            </w:r>
          </w:p>
        </w:tc>
        <w:tc>
          <w:tcPr>
            <w:tcW w:w="1035" w:type="dxa"/>
          </w:tcPr>
          <w:p w14:paraId="22CC0938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%</w:t>
            </w:r>
          </w:p>
        </w:tc>
      </w:tr>
      <w:tr w:rsidR="004B3707" w:rsidRPr="00DF5E8F" w14:paraId="7AD42EEF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402E896B" w14:textId="55446AC1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orking in an 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ation</w:t>
            </w: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ith a policy for inclusion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545A9726" w14:textId="0E2A7CDD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mployers are working in 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ations</w:t>
            </w: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hat have policy for inclusion, such as</w:t>
            </w:r>
          </w:p>
        </w:tc>
        <w:tc>
          <w:tcPr>
            <w:tcW w:w="1035" w:type="dxa"/>
          </w:tcPr>
          <w:p w14:paraId="32657F5F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%</w:t>
            </w:r>
          </w:p>
        </w:tc>
      </w:tr>
      <w:tr w:rsidR="004B3707" w:rsidRPr="00DF5E8F" w14:paraId="67DBD0C6" w14:textId="77777777" w:rsidTr="004839B3">
        <w:trPr>
          <w:trHeight w:val="288"/>
        </w:trPr>
        <w:tc>
          <w:tcPr>
            <w:tcW w:w="2689" w:type="dxa"/>
            <w:shd w:val="clear" w:color="auto" w:fill="auto"/>
            <w:noWrap/>
            <w:hideMark/>
          </w:tcPr>
          <w:p w14:paraId="39197558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rying about legal consequences</w:t>
            </w:r>
          </w:p>
        </w:tc>
        <w:tc>
          <w:tcPr>
            <w:tcW w:w="5338" w:type="dxa"/>
            <w:shd w:val="clear" w:color="auto" w:fill="auto"/>
            <w:noWrap/>
            <w:vAlign w:val="bottom"/>
            <w:hideMark/>
          </w:tcPr>
          <w:p w14:paraId="20B787D0" w14:textId="2E1E65F5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mployers are worried that hiring people with disabilities will bring on difficult legal </w:t>
            </w:r>
            <w:r w:rsidR="005171AC"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enarios</w:t>
            </w: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35" w:type="dxa"/>
          </w:tcPr>
          <w:p w14:paraId="3BE1FE0B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4B3707" w:rsidRPr="005171AC" w14:paraId="54D7A027" w14:textId="77777777" w:rsidTr="004839B3">
        <w:trPr>
          <w:trHeight w:val="288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E52188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rying about spending more time to assist</w:t>
            </w:r>
          </w:p>
        </w:tc>
        <w:tc>
          <w:tcPr>
            <w:tcW w:w="53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43EF" w14:textId="77777777" w:rsidR="004B3707" w:rsidRPr="00DF5E8F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mployers are worried that people with disabilities will need much more time for support. 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08EF0676" w14:textId="77777777" w:rsidR="004B3707" w:rsidRPr="005171AC" w:rsidRDefault="004B3707" w:rsidP="00CE186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5E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</w:tbl>
    <w:p w14:paraId="4E32FE0B" w14:textId="77777777" w:rsidR="008B4C05" w:rsidRPr="005171AC" w:rsidRDefault="008B4C05">
      <w:pPr>
        <w:rPr>
          <w:lang w:val="en-US"/>
        </w:rPr>
      </w:pPr>
    </w:p>
    <w:sectPr w:rsidR="008B4C05" w:rsidRPr="005171AC" w:rsidSect="00DF5E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7EF8D2" w14:textId="77777777" w:rsidR="00A33821" w:rsidRDefault="00A33821" w:rsidP="00B10950">
      <w:pPr>
        <w:spacing w:after="0" w:line="240" w:lineRule="auto"/>
      </w:pPr>
      <w:r>
        <w:separator/>
      </w:r>
    </w:p>
  </w:endnote>
  <w:endnote w:type="continuationSeparator" w:id="0">
    <w:p w14:paraId="07A24DE2" w14:textId="77777777" w:rsidR="00A33821" w:rsidRDefault="00A33821" w:rsidP="00B10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1B8DF5" w14:textId="77777777" w:rsidR="00A33821" w:rsidRDefault="00A33821" w:rsidP="00B10950">
      <w:pPr>
        <w:spacing w:after="0" w:line="240" w:lineRule="auto"/>
      </w:pPr>
      <w:r>
        <w:separator/>
      </w:r>
    </w:p>
  </w:footnote>
  <w:footnote w:type="continuationSeparator" w:id="0">
    <w:p w14:paraId="11F9E956" w14:textId="77777777" w:rsidR="00A33821" w:rsidRDefault="00A33821" w:rsidP="00B109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removePersonalInformation/>
  <w:removeDateAndTime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707"/>
    <w:rsid w:val="00051032"/>
    <w:rsid w:val="00101BA2"/>
    <w:rsid w:val="004839B3"/>
    <w:rsid w:val="004B3707"/>
    <w:rsid w:val="005171AC"/>
    <w:rsid w:val="00541733"/>
    <w:rsid w:val="006E10D2"/>
    <w:rsid w:val="00800CC8"/>
    <w:rsid w:val="008B4C05"/>
    <w:rsid w:val="009C10C7"/>
    <w:rsid w:val="00A33821"/>
    <w:rsid w:val="00B10950"/>
    <w:rsid w:val="00C25AC7"/>
    <w:rsid w:val="00C82F37"/>
    <w:rsid w:val="00DF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70ACFB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707"/>
    <w:rPr>
      <w:rFonts w:ascii="Calibri" w:eastAsia="Calibri" w:hAnsi="Calibri" w:cs="Calibri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09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950"/>
    <w:rPr>
      <w:rFonts w:ascii="Calibri" w:eastAsia="Calibri" w:hAnsi="Calibri" w:cs="Calibri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B109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950"/>
    <w:rPr>
      <w:rFonts w:ascii="Calibri" w:eastAsia="Calibri" w:hAnsi="Calibri" w:cs="Calibri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6</Words>
  <Characters>3912</Characters>
  <Application>Microsoft Office Word</Application>
  <DocSecurity>0</DocSecurity>
  <Lines>32</Lines>
  <Paragraphs>9</Paragraphs>
  <ScaleCrop>false</ScaleCrop>
  <Company/>
  <LinksUpToDate>false</LinksUpToDate>
  <CharactersWithSpaces>4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21T12:53:00Z</dcterms:created>
  <dcterms:modified xsi:type="dcterms:W3CDTF">2022-10-20T14:53:00Z</dcterms:modified>
</cp:coreProperties>
</file>